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5ED282" w:rsidR="000035D5" w:rsidRDefault="000035D5">
                            <w:r>
                              <w:t xml:space="preserve">Reported on page number: </w:t>
                            </w:r>
                            <w:r w:rsidR="000E53EE">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D5ED282" w:rsidR="000035D5" w:rsidRDefault="000035D5">
                      <w:r>
                        <w:t xml:space="preserve">Reported on page number: </w:t>
                      </w:r>
                      <w:r w:rsidR="000E53EE">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98ABACE" w:rsidR="000035D5" w:rsidRDefault="000035D5" w:rsidP="000035D5">
                            <w:r>
                              <w:t xml:space="preserve">Reported on page number: </w:t>
                            </w:r>
                            <w:r w:rsidR="004550D9">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98ABACE" w:rsidR="000035D5" w:rsidRDefault="000035D5" w:rsidP="000035D5">
                      <w:r>
                        <w:t xml:space="preserve">Reported on page number: </w:t>
                      </w:r>
                      <w:r w:rsidR="004550D9">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9019AFF" w:rsidR="000035D5" w:rsidRDefault="004550D9" w:rsidP="000035D5">
                            <w:r>
                              <w:t xml:space="preserve">Eight of the 9 authors, including the first author, are residents in Kenya,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9019AFF" w:rsidR="000035D5" w:rsidRDefault="004550D9" w:rsidP="000035D5">
                      <w:r>
                        <w:t xml:space="preserve">Eight of the 9 authors, including the first author, are residents in Kenya,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B90AA1" w:rsidR="000035D5" w:rsidRDefault="004550D9" w:rsidP="000035D5">
                            <w:r w:rsidRPr="004550D9">
                              <w:t>The study was designed in collaboration with county level Ministry of Health staff in Samburu Count</w:t>
                            </w:r>
                            <w:r w:rsidR="0005077A">
                              <w:t>y</w:t>
                            </w:r>
                            <w:r w:rsidRPr="004550D9">
                              <w:t>. Informed consent procedures are described in the Ethical considerations’ subsection of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0B90AA1" w:rsidR="000035D5" w:rsidRDefault="004550D9" w:rsidP="000035D5">
                      <w:r w:rsidRPr="004550D9">
                        <w:t>The study was designed in collaboration with county level Ministry of Health staff in Samburu Count</w:t>
                      </w:r>
                      <w:r w:rsidR="0005077A">
                        <w:t>y</w:t>
                      </w:r>
                      <w:r w:rsidRPr="004550D9">
                        <w:t>. Informed consent procedures are described in the Ethical considerations’ subsection of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0890D74" w:rsidR="000035D5" w:rsidRDefault="004550D9" w:rsidP="000035D5">
                            <w:r>
                              <w:t xml:space="preserve">Data was collected from community health promoters, community health assistants and County staff from Samburu County to guide the design of this study and the project’s community health systems interven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0890D74" w:rsidR="000035D5" w:rsidRDefault="004550D9" w:rsidP="000035D5">
                      <w:r>
                        <w:t xml:space="preserve">Data was collected from community health promoters, community health assistants and County staff from Samburu County to guide the design of this study and the project’s community health systems intervention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BDA879D" w:rsidR="000035D5" w:rsidRDefault="004550D9" w:rsidP="000035D5">
                            <w:r>
                              <w:t xml:space="preserve">The consent forms were translated into local languages and pilot tested before beginning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BDA879D" w:rsidR="000035D5" w:rsidRDefault="004550D9" w:rsidP="000035D5">
                      <w:r>
                        <w:t xml:space="preserve">The consent forms were translated into local languages and pilot tested before beginning data collect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FC37376" w:rsidR="000035D5" w:rsidRDefault="002905E3" w:rsidP="000035D5">
                            <w:r>
                              <w:t xml:space="preserve">Yes, the findings of the research will be made available to stakeholders by sharing copies of this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FC37376" w:rsidR="000035D5" w:rsidRDefault="002905E3" w:rsidP="000035D5">
                      <w:r>
                        <w:t xml:space="preserve">Yes, the findings of the research will be made available to stakeholders by sharing copies of this public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D77736" w:rsidR="000035D5" w:rsidRDefault="002905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ED77736" w:rsidR="000035D5" w:rsidRDefault="002905E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4355B7" w:rsidR="000035D5" w:rsidRDefault="002905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54355B7" w:rsidR="000035D5" w:rsidRDefault="002905E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42C908" w:rsidR="000035D5" w:rsidRDefault="002905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642C908" w:rsidR="000035D5" w:rsidRDefault="002905E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FD72C33" w:rsidR="000035D5" w:rsidRDefault="002905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FD72C33" w:rsidR="000035D5" w:rsidRDefault="002905E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F32C4F" w:rsidR="000035D5" w:rsidRDefault="002905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7F32C4F" w:rsidR="000035D5" w:rsidRDefault="002905E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17350" w:rsidRPr="00F57A3B" w:rsidRDefault="00717350">
      <w:pPr>
        <w:rPr>
          <w:rFonts w:ascii="Arial" w:hAnsi="Arial" w:cs="Arial"/>
        </w:rPr>
      </w:pPr>
    </w:p>
    <w:sectPr w:rsidR="0071735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A5E4C3" w14:textId="77777777" w:rsidR="00206D5E" w:rsidRDefault="00206D5E" w:rsidP="00F57A3B">
      <w:r>
        <w:separator/>
      </w:r>
    </w:p>
  </w:endnote>
  <w:endnote w:type="continuationSeparator" w:id="0">
    <w:p w14:paraId="471AA7A6" w14:textId="77777777" w:rsidR="00206D5E" w:rsidRDefault="00206D5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56D3E3" w14:textId="77777777" w:rsidR="00206D5E" w:rsidRDefault="00206D5E" w:rsidP="00F57A3B">
      <w:r>
        <w:separator/>
      </w:r>
    </w:p>
  </w:footnote>
  <w:footnote w:type="continuationSeparator" w:id="0">
    <w:p w14:paraId="0CDBE585" w14:textId="77777777" w:rsidR="00206D5E" w:rsidRDefault="00206D5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077A"/>
    <w:rsid w:val="000E53EE"/>
    <w:rsid w:val="000F365D"/>
    <w:rsid w:val="00116E71"/>
    <w:rsid w:val="00206D5E"/>
    <w:rsid w:val="0021011B"/>
    <w:rsid w:val="002905E3"/>
    <w:rsid w:val="00335779"/>
    <w:rsid w:val="004550D9"/>
    <w:rsid w:val="004A7A57"/>
    <w:rsid w:val="004C71C4"/>
    <w:rsid w:val="00515BC0"/>
    <w:rsid w:val="00541C18"/>
    <w:rsid w:val="00580384"/>
    <w:rsid w:val="0069423E"/>
    <w:rsid w:val="006F5F45"/>
    <w:rsid w:val="00717350"/>
    <w:rsid w:val="00831ADE"/>
    <w:rsid w:val="00841F25"/>
    <w:rsid w:val="009364D9"/>
    <w:rsid w:val="00996E2A"/>
    <w:rsid w:val="00A43F5B"/>
    <w:rsid w:val="00A961CD"/>
    <w:rsid w:val="00AD410C"/>
    <w:rsid w:val="00BD19EC"/>
    <w:rsid w:val="00BE274A"/>
    <w:rsid w:val="00CB7F4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lax, Valerie</cp:lastModifiedBy>
  <cp:revision>5</cp:revision>
  <dcterms:created xsi:type="dcterms:W3CDTF">2026-01-23T10:02:00Z</dcterms:created>
  <dcterms:modified xsi:type="dcterms:W3CDTF">2026-01-24T22:25:00Z</dcterms:modified>
</cp:coreProperties>
</file>